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ＭＳ Ｐゴシック" w:cs="Arial"/>
          <w:b/>
          <w:b/>
          <w:szCs w:val="21"/>
        </w:rPr>
      </w:pPr>
      <w:r>
        <w:rPr>
          <w:rFonts w:eastAsia="ＭＳ Ｐゴシック" w:cs="Arial" w:ascii="Arial" w:hAnsi="Arial"/>
          <w:b/>
          <w:szCs w:val="21"/>
        </w:rPr>
        <w:t>Table S1. List of studies and test included in this review</w:t>
      </w:r>
    </w:p>
    <w:tbl>
      <w:tblPr>
        <w:tblW w:w="131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8"/>
        <w:gridCol w:w="1843"/>
        <w:gridCol w:w="1843"/>
        <w:gridCol w:w="1843"/>
        <w:gridCol w:w="1842"/>
        <w:gridCol w:w="3402"/>
      </w:tblGrid>
      <w:tr>
        <w:trPr>
          <w:tblHeader w:val="true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  <w:t>Drug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  <w:t>Dose (mg)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  <w:t>No. of Tests showing impairment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  <w:t>No. of Tests showing no impairmen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</w:r>
          </w:p>
        </w:tc>
      </w:tr>
      <w:tr>
        <w:trPr>
          <w:tblHeader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bjectiv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bjective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bjectiv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bjective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†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Cs w:val="21"/>
              </w:rPr>
            </w:pPr>
            <w:r>
              <w:rPr>
                <w:rFonts w:eastAsia="ＭＳ Ｐゴシック" w:cs="Arial" w:ascii="Arial" w:hAnsi="Arial"/>
                <w:szCs w:val="21"/>
              </w:rPr>
              <w:t>Reference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et al., 1990 [1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and Gabos, 1987 [1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and Turner, 1998 [1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et al., 1987 [2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et al., 1990 [1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and Gabos, 1987 [1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C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2001 [2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left" w:pos="201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ander et al., 1991 [2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and Turner, 1998 [1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Poza et al., 2007 [23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chweitzer et al., 1994 [2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imons et al., 1995 [2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imons et al., 1996 [2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shiro et al., 2009 [2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right" w:pos="3483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Theunissen et al., 200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[2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heunissen et al., 2004 [2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A, 1D, 1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olkerts et al., 1992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[3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Walsh et al., 1992 [3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and Turner, 1998 [1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et al., 1987 [2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et al., 1990 [1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engo and Gabos, 1987 [1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shiro et al., 2009 [2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shiro et al., 2004 [3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s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C, 1D, 2E, 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et al., 2003 [33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s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alk et al., 2004 [3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s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uurman et al., 2004 [3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ookhuis et al., 1993 [3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and Shamsi, 2001 [3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opes et al., 1992 [3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gawa et al., 2002 [3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ookhuis et al., 1993 [3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and Shamsi, 2001 [3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opes et al., 1992 [3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ookhuis et al., 1993 [3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, 1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and Shamsi, 2001 [3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B, 2C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Kamei et al., 2012 [4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2C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idout and Hindmarch, 2003 [4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1999 [4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1999 [4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Kamei et al., 2003 [43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, 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et al., 2000 [4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2C, 2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idout and Hindmarch, 2003 [4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B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shiro et al., 2004 [3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shiro et al., 2005 [4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, 3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ower et al., 2003 [4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1999 [4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Mansfield et al., 2003 [4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, 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et al., 2000 [4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idout et al., 2003 [4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acchiano et al., 2008 [4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, 1F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et al., 2000 [4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2C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2002 [5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7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2C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and Hindmarch, 2000 [5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o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andon and Allain, 2002 [5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o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C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2001 [2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o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, 2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erster et al., 2003 [53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o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erster et al., 2003 [54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, 1E, 2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adley and Nicholson, 1987 [5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right" w:pos="3483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Gaillard et al., 1988 [5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right" w:pos="3483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Hindmarch et al., 1999 [42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C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indmarch et al., 2001 [21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left" w:pos="2554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Kavanagh et al., 2012 [57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O'Hanlon, 1988 [5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, 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oth et al., 1987 [5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imons et al., 1996 [2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, 1E, 2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adley and Nicholson, 1987 [5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O'Hanlon, 1988 [5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, 2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Bradley and Nicholson, 1987 [55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left" w:pos="2119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Roth et al., 1987 [5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B, 1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hamsi et al., 2001 [16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D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and Stone, 1983 [6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heunissen et al., 2004 [2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, 1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D, 1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icholson and Stone, 1983 [60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840"/>
                <w:tab w:val="left" w:pos="2758" w:leader="none"/>
              </w:tabs>
              <w:rPr/>
            </w:pPr>
            <w:r>
              <w:rPr>
                <w:rFonts w:cs="Arial" w:ascii="Arial" w:hAnsi="Arial"/>
                <w:szCs w:val="21"/>
              </w:rPr>
              <w:t>Theunissen et al., 2006 [28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heunissen et al., 2004 [29]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heunissen et al., 2004 [29]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lopatadin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B, 2C, 2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 xml:space="preserve">Kamei et al., 2012 </w:t>
            </w:r>
            <w:r>
              <w:rPr>
                <w:rFonts w:cs="Arial" w:ascii="Arial" w:hAnsi="Arial"/>
                <w:szCs w:val="21"/>
              </w:rPr>
              <w:t>[40]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lopatadi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Kamei et al., 2003 [43]</w:t>
            </w:r>
          </w:p>
        </w:tc>
      </w:tr>
    </w:tbl>
    <w:p>
      <w:pPr>
        <w:pStyle w:val="Normal"/>
        <w:rPr>
          <w:rFonts w:ascii="Arial" w:hAnsi="Arial" w:eastAsia="ＭＳ Ｐゴシック" w:cs="Arial"/>
          <w:szCs w:val="21"/>
        </w:rPr>
      </w:pPr>
      <w:r>
        <w:rPr>
          <w:rFonts w:eastAsia="ＭＳ Ｐゴシック"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1134" w:top="1701" w:footer="992" w:bottom="1701"/>
      <w:lnNumType w:countBy="1" w:restart="newPage" w:distance="283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eastAsia="ja-JP"/>
      </w:rPr>
    </w:pPr>
    <w:r>
      <w:rPr>
        <w:lang w:eastAsia="ja-JP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GB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strike w:val="false"/>
      <w:dstrike w:val="false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trike w:val="false"/>
      <w:dstrike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strike w:val="false"/>
      <w:dstrike w:val="false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ＭＳ Ｐゴシック" w:cs="Arial"/>
      <w:i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斜体"/>
    <w:qFormat/>
    <w:rPr>
      <w:rFonts w:eastAsia="ＭＳ 明朝;MS Mincho" w:cs="Times New Roman"/>
      <w:bCs w:val="false"/>
      <w:i/>
      <w:iCs/>
      <w:color w:val="808080"/>
      <w:szCs w:val="22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Style14"/>
    <w:qFormat/>
    <w:rPr/>
  </w:style>
  <w:style w:type="character" w:styleId="Style18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kern w:val="2"/>
      <w:lang w:val="en-US" w:eastAsia="ja-JP"/>
    </w:rPr>
  </w:style>
  <w:style w:type="character" w:styleId="Style21">
    <w:name w:val="コメント内容 (文字)"/>
    <w:qFormat/>
    <w:rPr>
      <w:b/>
      <w:bCs/>
      <w:kern w:val="2"/>
      <w:lang w:val="en-US" w:eastAsia="ja-JP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Journaltitleen">
    <w:name w:val="journal_title_e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コメント文字列"/>
    <w:basedOn w:val="Normal"/>
    <w:qFormat/>
    <w:pPr/>
    <w:rPr>
      <w:sz w:val="20"/>
      <w:szCs w:val="20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7:35:00Z</dcterms:created>
  <dc:creator>CSS</dc:creator>
  <dc:description/>
  <dc:language>en-US</dc:language>
  <cp:lastModifiedBy>KI</cp:lastModifiedBy>
  <cp:lastPrinted>2014-11-14T11:00:00Z</cp:lastPrinted>
  <dcterms:modified xsi:type="dcterms:W3CDTF">2014-11-15T08:18:00Z</dcterms:modified>
  <cp:revision>6</cp:revision>
  <dc:subject/>
  <dc:title/>
</cp:coreProperties>
</file>